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1CEB4" w14:textId="4F341AB0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4B76">
        <w:rPr>
          <w:rFonts w:ascii="Times New Roman" w:hAnsi="Times New Roman" w:cs="Times New Roman"/>
          <w:b/>
          <w:bCs/>
          <w:sz w:val="22"/>
        </w:rPr>
        <w:t>Date:</w:t>
      </w:r>
      <w:r w:rsidRPr="005B4B76">
        <w:rPr>
          <w:rFonts w:ascii="Times New Roman" w:hAnsi="Times New Roman" w:cs="Times New Roman"/>
          <w:b/>
          <w:bCs/>
          <w:sz w:val="22"/>
          <w:u w:val="single"/>
        </w:rPr>
        <w:t xml:space="preserve">            </w:t>
      </w:r>
      <w:r w:rsidRPr="005B4B76">
        <w:rPr>
          <w:rFonts w:ascii="Times New Roman" w:hAnsi="Times New Roman" w:cs="Times New Roman"/>
          <w:b/>
          <w:bCs/>
          <w:sz w:val="22"/>
        </w:rPr>
        <w:t xml:space="preserve"> ID:</w:t>
      </w:r>
      <w:r w:rsidRPr="005B4B76">
        <w:rPr>
          <w:rFonts w:ascii="Times New Roman" w:hAnsi="Times New Roman" w:cs="Times New Roman"/>
          <w:b/>
          <w:bCs/>
          <w:sz w:val="22"/>
          <w:u w:val="single"/>
        </w:rPr>
        <w:t xml:space="preserve">        </w:t>
      </w:r>
      <w:r w:rsidR="00D941E2" w:rsidRPr="005B4B76">
        <w:rPr>
          <w:rFonts w:ascii="Times New Roman" w:hAnsi="Times New Roman" w:cs="Times New Roman"/>
          <w:b/>
          <w:bCs/>
          <w:sz w:val="22"/>
        </w:rPr>
        <w:t xml:space="preserve"> Age:</w:t>
      </w:r>
      <w:r w:rsidR="00D941E2" w:rsidRPr="005B4B76">
        <w:rPr>
          <w:rFonts w:ascii="Times New Roman" w:hAnsi="Times New Roman" w:cs="Times New Roman"/>
          <w:b/>
          <w:bCs/>
          <w:sz w:val="22"/>
          <w:u w:val="single"/>
        </w:rPr>
        <w:t xml:space="preserve">      </w:t>
      </w:r>
      <w:r w:rsidRPr="005B4B76">
        <w:rPr>
          <w:rFonts w:ascii="Times New Roman" w:hAnsi="Times New Roman" w:cs="Times New Roman"/>
          <w:b/>
          <w:bCs/>
          <w:sz w:val="22"/>
        </w:rPr>
        <w:t xml:space="preserve"> </w:t>
      </w:r>
      <w:r w:rsidR="00D941E2" w:rsidRPr="005B4B76">
        <w:rPr>
          <w:rFonts w:ascii="Times New Roman" w:hAnsi="Times New Roman" w:cs="Times New Roman"/>
          <w:b/>
          <w:bCs/>
          <w:sz w:val="22"/>
        </w:rPr>
        <w:t>Sex:</w:t>
      </w:r>
      <w:r w:rsidR="00D941E2" w:rsidRPr="005B4B76">
        <w:rPr>
          <w:rFonts w:ascii="Times New Roman" w:hAnsi="Times New Roman" w:cs="Times New Roman"/>
          <w:b/>
          <w:bCs/>
          <w:sz w:val="22"/>
          <w:u w:val="single"/>
        </w:rPr>
        <w:t xml:space="preserve">      </w:t>
      </w:r>
      <w:r w:rsidR="00D941E2" w:rsidRPr="005B4B76">
        <w:rPr>
          <w:rFonts w:ascii="Times New Roman" w:hAnsi="Times New Roman" w:cs="Times New Roman"/>
          <w:b/>
          <w:bCs/>
          <w:sz w:val="22"/>
        </w:rPr>
        <w:t xml:space="preserve"> </w:t>
      </w:r>
      <w:r w:rsidRPr="005B4B76">
        <w:rPr>
          <w:rFonts w:ascii="Times New Roman" w:hAnsi="Times New Roman" w:cs="Times New Roman"/>
          <w:b/>
          <w:bCs/>
          <w:sz w:val="22"/>
        </w:rPr>
        <w:t>Scores:</w:t>
      </w:r>
      <w:r w:rsidRPr="005B4B76">
        <w:rPr>
          <w:rFonts w:ascii="Times New Roman" w:hAnsi="Times New Roman" w:cs="Times New Roman"/>
          <w:b/>
          <w:bCs/>
          <w:sz w:val="22"/>
          <w:u w:val="single"/>
        </w:rPr>
        <w:t xml:space="preserve">              </w:t>
      </w:r>
    </w:p>
    <w:p w14:paraId="2203B033" w14:textId="77777777" w:rsidR="004C56F9" w:rsidRPr="005B4B76" w:rsidRDefault="004C56F9" w:rsidP="0028527C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028B6215" w14:textId="13B68930" w:rsidR="004C56F9" w:rsidRPr="005B4B76" w:rsidRDefault="004C56F9" w:rsidP="0028527C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5B4B76">
        <w:rPr>
          <w:rFonts w:ascii="Times New Roman" w:hAnsi="Times New Roman" w:cs="Times New Roman"/>
          <w:b/>
          <w:bCs/>
          <w:sz w:val="22"/>
        </w:rPr>
        <w:t>Tetralogy of Fallot Course Pre-Course Test</w:t>
      </w:r>
    </w:p>
    <w:p w14:paraId="305CBB89" w14:textId="7777777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</w:p>
    <w:p w14:paraId="3761CA14" w14:textId="7777777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4B76">
        <w:rPr>
          <w:rFonts w:ascii="Times New Roman" w:hAnsi="Times New Roman" w:cs="Times New Roman"/>
          <w:b/>
          <w:bCs/>
          <w:sz w:val="22"/>
        </w:rPr>
        <w:t>Multiple Choice Directions: Read each question carefully and choose the best answer. Write the letter of your correct answer on the blank. Multiple choice questions worth 2 points each.</w:t>
      </w:r>
    </w:p>
    <w:p w14:paraId="5A18D56D" w14:textId="7777777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</w:p>
    <w:p w14:paraId="65950963" w14:textId="31FB3184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_____1. the primitive heart begins to form in what week of the embryo?</w:t>
      </w:r>
    </w:p>
    <w:p w14:paraId="145B4C4A" w14:textId="5303A188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b/>
          <w:bCs/>
          <w:sz w:val="22"/>
        </w:rPr>
        <w:t xml:space="preserve">A. Week 2   </w:t>
      </w:r>
      <w:r w:rsidR="002B4B33">
        <w:rPr>
          <w:rFonts w:ascii="Times New Roman" w:hAnsi="Times New Roman" w:cs="Times New Roman"/>
          <w:b/>
          <w:bCs/>
          <w:sz w:val="22"/>
        </w:rPr>
        <w:t xml:space="preserve">           </w:t>
      </w:r>
      <w:r w:rsidRPr="005B4B76">
        <w:rPr>
          <w:rFonts w:ascii="Times New Roman" w:hAnsi="Times New Roman" w:cs="Times New Roman"/>
          <w:sz w:val="22"/>
        </w:rPr>
        <w:t xml:space="preserve">B. week 3   </w:t>
      </w:r>
    </w:p>
    <w:p w14:paraId="14DB62B0" w14:textId="66AAA5DB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 xml:space="preserve">C. week 4  </w:t>
      </w:r>
      <w:r w:rsidR="002B4B33">
        <w:rPr>
          <w:rFonts w:ascii="Times New Roman" w:hAnsi="Times New Roman" w:cs="Times New Roman"/>
          <w:sz w:val="22"/>
        </w:rPr>
        <w:t xml:space="preserve">            </w:t>
      </w:r>
      <w:r w:rsidRPr="005B4B76">
        <w:rPr>
          <w:rFonts w:ascii="Times New Roman" w:hAnsi="Times New Roman" w:cs="Times New Roman"/>
          <w:sz w:val="22"/>
        </w:rPr>
        <w:t>D. week 5</w:t>
      </w:r>
    </w:p>
    <w:p w14:paraId="3F65B0A3" w14:textId="0CA769DA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_____2. The normal fetal circulation is</w:t>
      </w:r>
    </w:p>
    <w:p w14:paraId="3B36279F" w14:textId="2F96470B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A. most of the blood returning from the inferior vena cava to the right atrium flows into the right ventricle.</w:t>
      </w:r>
    </w:p>
    <w:p w14:paraId="279AC067" w14:textId="3330471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B. most of the blood from the superior vena cava returning to the right atrium flows into the left atrium</w:t>
      </w:r>
    </w:p>
    <w:p w14:paraId="76D3E763" w14:textId="5E240BE1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 xml:space="preserve">C. most of the blood from the pulmonary artery flows into the lungs </w:t>
      </w:r>
    </w:p>
    <w:p w14:paraId="3A60B51B" w14:textId="27E89E5E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4B76">
        <w:rPr>
          <w:rFonts w:ascii="Times New Roman" w:hAnsi="Times New Roman" w:cs="Times New Roman"/>
          <w:b/>
          <w:bCs/>
          <w:sz w:val="22"/>
        </w:rPr>
        <w:t>D. blood from the pulmonary artery may flow into the aorta</w:t>
      </w:r>
    </w:p>
    <w:p w14:paraId="2B109544" w14:textId="0D947BF5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_____3. The normal anatomy of the heart is</w:t>
      </w:r>
    </w:p>
    <w:p w14:paraId="363B1DFB" w14:textId="221037A5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 xml:space="preserve">A. the aorta is attached to the right ventricle             </w:t>
      </w:r>
    </w:p>
    <w:p w14:paraId="14F9FC94" w14:textId="633370F5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 xml:space="preserve">B. the pulmonary artery is attached to the left ventricle   </w:t>
      </w:r>
    </w:p>
    <w:p w14:paraId="555B7DCD" w14:textId="478153CD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4B76">
        <w:rPr>
          <w:rFonts w:ascii="Times New Roman" w:hAnsi="Times New Roman" w:cs="Times New Roman"/>
          <w:b/>
          <w:bCs/>
          <w:sz w:val="22"/>
        </w:rPr>
        <w:t xml:space="preserve">C. the right ventricle can be divided into inflow and outflow tracts   </w:t>
      </w:r>
    </w:p>
    <w:p w14:paraId="31F5F89E" w14:textId="4778AF6C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D. the septum is thicker than the muscular part</w:t>
      </w:r>
    </w:p>
    <w:p w14:paraId="444F8264" w14:textId="5B49182D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_____4</w:t>
      </w:r>
      <w:r w:rsidRPr="005B4B76">
        <w:rPr>
          <w:rFonts w:ascii="Times New Roman" w:hAnsi="Times New Roman" w:cs="Times New Roman"/>
          <w:sz w:val="22"/>
        </w:rPr>
        <w:t>、</w:t>
      </w:r>
      <w:r w:rsidRPr="005B4B76">
        <w:rPr>
          <w:rFonts w:ascii="Times New Roman" w:hAnsi="Times New Roman" w:cs="Times New Roman"/>
          <w:sz w:val="22"/>
        </w:rPr>
        <w:t>The ovoid fossa of the heart is located in the</w:t>
      </w:r>
    </w:p>
    <w:p w14:paraId="68865CDC" w14:textId="0E30AF0E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A. The posterior wall of the left atrium     B. the posterior wall of the right atrium</w:t>
      </w:r>
    </w:p>
    <w:p w14:paraId="34A2F570" w14:textId="6712D824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4B76">
        <w:rPr>
          <w:rFonts w:ascii="Times New Roman" w:hAnsi="Times New Roman" w:cs="Times New Roman"/>
          <w:sz w:val="22"/>
        </w:rPr>
        <w:t xml:space="preserve">C. the upper left atrial septum   </w:t>
      </w:r>
      <w:r w:rsidR="002B4B33">
        <w:rPr>
          <w:rFonts w:ascii="Times New Roman" w:hAnsi="Times New Roman" w:cs="Times New Roman"/>
          <w:sz w:val="22"/>
        </w:rPr>
        <w:t xml:space="preserve">         </w:t>
      </w:r>
      <w:r w:rsidRPr="005B4B76">
        <w:rPr>
          <w:rFonts w:ascii="Times New Roman" w:hAnsi="Times New Roman" w:cs="Times New Roman"/>
          <w:b/>
          <w:bCs/>
          <w:sz w:val="22"/>
        </w:rPr>
        <w:t>D. lower right atrial septum</w:t>
      </w:r>
    </w:p>
    <w:p w14:paraId="6AAE8D7F" w14:textId="1E3158A8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_____5</w:t>
      </w:r>
      <w:r w:rsidRPr="005B4B76">
        <w:rPr>
          <w:rFonts w:ascii="Times New Roman" w:hAnsi="Times New Roman" w:cs="Times New Roman"/>
          <w:sz w:val="22"/>
        </w:rPr>
        <w:t>、</w:t>
      </w:r>
      <w:r w:rsidRPr="005B4B76">
        <w:rPr>
          <w:rFonts w:ascii="Times New Roman" w:hAnsi="Times New Roman" w:cs="Times New Roman"/>
          <w:sz w:val="22"/>
        </w:rPr>
        <w:t xml:space="preserve">The right ventricular inflow tract and outflow tract are demarcated by </w:t>
      </w:r>
    </w:p>
    <w:p w14:paraId="07890105" w14:textId="6EF4CD34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4B76">
        <w:rPr>
          <w:rFonts w:ascii="Times New Roman" w:hAnsi="Times New Roman" w:cs="Times New Roman"/>
          <w:sz w:val="22"/>
        </w:rPr>
        <w:t xml:space="preserve">A. septal rim meatus    </w:t>
      </w:r>
      <w:r w:rsidR="002B4B33">
        <w:rPr>
          <w:rFonts w:ascii="Times New Roman" w:hAnsi="Times New Roman" w:cs="Times New Roman"/>
          <w:sz w:val="22"/>
        </w:rPr>
        <w:t xml:space="preserve">            </w:t>
      </w:r>
      <w:r w:rsidRPr="005B4B76">
        <w:rPr>
          <w:rFonts w:ascii="Times New Roman" w:hAnsi="Times New Roman" w:cs="Times New Roman"/>
          <w:b/>
          <w:bCs/>
          <w:sz w:val="22"/>
        </w:rPr>
        <w:t>B. supraventricular ridge</w:t>
      </w:r>
    </w:p>
    <w:p w14:paraId="3C5BCA6E" w14:textId="23755F9A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 xml:space="preserve">C. anterior tricuspid valve  </w:t>
      </w:r>
      <w:r w:rsidR="002B4B33">
        <w:rPr>
          <w:rFonts w:ascii="Times New Roman" w:hAnsi="Times New Roman" w:cs="Times New Roman"/>
          <w:sz w:val="22"/>
        </w:rPr>
        <w:t xml:space="preserve">         </w:t>
      </w:r>
      <w:r w:rsidRPr="005B4B76">
        <w:rPr>
          <w:rFonts w:ascii="Times New Roman" w:hAnsi="Times New Roman" w:cs="Times New Roman"/>
          <w:sz w:val="22"/>
        </w:rPr>
        <w:t>D. anterior papillary muscle</w:t>
      </w:r>
    </w:p>
    <w:p w14:paraId="2871A67E" w14:textId="6622E47E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_____6</w:t>
      </w:r>
      <w:r w:rsidRPr="005B4B76">
        <w:rPr>
          <w:rFonts w:ascii="Times New Roman" w:hAnsi="Times New Roman" w:cs="Times New Roman"/>
          <w:sz w:val="22"/>
        </w:rPr>
        <w:t>、</w:t>
      </w:r>
      <w:r w:rsidRPr="005B4B76">
        <w:rPr>
          <w:rFonts w:ascii="Times New Roman" w:hAnsi="Times New Roman" w:cs="Times New Roman"/>
          <w:sz w:val="22"/>
        </w:rPr>
        <w:t>Which description of the interventricular septum is wrong</w:t>
      </w:r>
    </w:p>
    <w:p w14:paraId="2B0D0305" w14:textId="4E84A044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A. The interventricular septum is thinnest at the fossa ovalis</w:t>
      </w:r>
      <w:r w:rsidR="00481B3A">
        <w:rPr>
          <w:rFonts w:ascii="Times New Roman" w:hAnsi="Times New Roman" w:cs="Times New Roman"/>
          <w:sz w:val="22"/>
        </w:rPr>
        <w:t>.</w:t>
      </w:r>
      <w:r w:rsidRPr="005B4B76">
        <w:rPr>
          <w:rFonts w:ascii="Times New Roman" w:hAnsi="Times New Roman" w:cs="Times New Roman"/>
          <w:sz w:val="22"/>
        </w:rPr>
        <w:t xml:space="preserve">   </w:t>
      </w:r>
    </w:p>
    <w:p w14:paraId="2D39A917" w14:textId="7777777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B. The fossa ovalis is the most common site of atrial septal defects.</w:t>
      </w:r>
    </w:p>
    <w:p w14:paraId="18189BC5" w14:textId="7777777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 xml:space="preserve">C. The interventricular septum is divided into muscular and membranous parts.     </w:t>
      </w:r>
    </w:p>
    <w:p w14:paraId="031C81D4" w14:textId="7777777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4B76">
        <w:rPr>
          <w:rFonts w:ascii="Times New Roman" w:hAnsi="Times New Roman" w:cs="Times New Roman"/>
          <w:b/>
          <w:bCs/>
          <w:sz w:val="22"/>
        </w:rPr>
        <w:t>D. The membranous part of the septum lacks endocardium.</w:t>
      </w:r>
    </w:p>
    <w:p w14:paraId="77AD4A66" w14:textId="63A4B034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_____7. The most common type of congenital heart disease is</w:t>
      </w:r>
    </w:p>
    <w:p w14:paraId="4E0C2796" w14:textId="7777777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4B76">
        <w:rPr>
          <w:rFonts w:ascii="Times New Roman" w:hAnsi="Times New Roman" w:cs="Times New Roman"/>
          <w:b/>
          <w:bCs/>
          <w:sz w:val="22"/>
        </w:rPr>
        <w:t>A. ventricular septal defect</w:t>
      </w:r>
    </w:p>
    <w:p w14:paraId="43579210" w14:textId="7777777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B. Atrial septal defect</w:t>
      </w:r>
    </w:p>
    <w:p w14:paraId="118B5139" w14:textId="7777777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C. Arterial duct failure</w:t>
      </w:r>
    </w:p>
    <w:p w14:paraId="28B7B048" w14:textId="7777777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D. Tetralogy of Fallot</w:t>
      </w:r>
    </w:p>
    <w:p w14:paraId="5530C857" w14:textId="4008B373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lastRenderedPageBreak/>
        <w:t>_____8. Which of the following is true about fetal blood circulation</w:t>
      </w:r>
    </w:p>
    <w:p w14:paraId="4B82994E" w14:textId="3BA330A5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4B76">
        <w:rPr>
          <w:rFonts w:ascii="Times New Roman" w:hAnsi="Times New Roman" w:cs="Times New Roman"/>
          <w:b/>
          <w:bCs/>
          <w:sz w:val="22"/>
        </w:rPr>
        <w:t>A. Both the right and left ventricles supply blood to the whole body.</w:t>
      </w:r>
    </w:p>
    <w:p w14:paraId="6C402E29" w14:textId="19430854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B. All blood from the inferior vena cava flows to the right ventricle.</w:t>
      </w:r>
    </w:p>
    <w:p w14:paraId="7537B927" w14:textId="51052AD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C. The umbilical artery has the highest oxygen content</w:t>
      </w:r>
      <w:r w:rsidR="00481B3A">
        <w:rPr>
          <w:rFonts w:ascii="Times New Roman" w:hAnsi="Times New Roman" w:cs="Times New Roman"/>
          <w:sz w:val="22"/>
        </w:rPr>
        <w:t>.</w:t>
      </w:r>
    </w:p>
    <w:p w14:paraId="75C6FA7C" w14:textId="4E4967A6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>D. Aortic pressure is greater than pulmonary artery pressure</w:t>
      </w:r>
      <w:r w:rsidR="00481B3A">
        <w:rPr>
          <w:rFonts w:ascii="Times New Roman" w:hAnsi="Times New Roman" w:cs="Times New Roman"/>
          <w:sz w:val="22"/>
        </w:rPr>
        <w:t>.</w:t>
      </w:r>
    </w:p>
    <w:p w14:paraId="2DA1D01A" w14:textId="77777777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</w:p>
    <w:p w14:paraId="6D8467D9" w14:textId="457044CF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5B4B76">
        <w:rPr>
          <w:rFonts w:ascii="Times New Roman" w:hAnsi="Times New Roman" w:cs="Times New Roman"/>
          <w:b/>
          <w:bCs/>
          <w:sz w:val="22"/>
        </w:rPr>
        <w:t>Fill in the blanks</w:t>
      </w:r>
      <w:r w:rsidR="00D941E2" w:rsidRPr="005B4B76">
        <w:rPr>
          <w:rFonts w:ascii="Times New Roman" w:hAnsi="Times New Roman" w:cs="Times New Roman"/>
          <w:b/>
          <w:bCs/>
          <w:sz w:val="22"/>
        </w:rPr>
        <w:t>. Blanks worth 1 point each.</w:t>
      </w:r>
    </w:p>
    <w:p w14:paraId="0B90D2F7" w14:textId="16D92FC2" w:rsidR="004C56F9" w:rsidRPr="005B4B76" w:rsidRDefault="004C56F9" w:rsidP="0028527C">
      <w:pPr>
        <w:spacing w:line="276" w:lineRule="auto"/>
        <w:rPr>
          <w:rFonts w:ascii="Times New Roman" w:hAnsi="Times New Roman" w:cs="Times New Roman"/>
          <w:sz w:val="22"/>
        </w:rPr>
      </w:pPr>
      <w:r w:rsidRPr="005B4B76">
        <w:rPr>
          <w:rFonts w:ascii="Times New Roman" w:hAnsi="Times New Roman" w:cs="Times New Roman"/>
          <w:sz w:val="22"/>
        </w:rPr>
        <w:t xml:space="preserve">The four malformations of </w:t>
      </w:r>
      <w:r w:rsidR="00D941E2" w:rsidRPr="005B4B76">
        <w:rPr>
          <w:rFonts w:ascii="Times New Roman" w:hAnsi="Times New Roman" w:cs="Times New Roman"/>
          <w:sz w:val="22"/>
        </w:rPr>
        <w:t xml:space="preserve">the </w:t>
      </w:r>
      <w:r w:rsidRPr="005B4B76">
        <w:rPr>
          <w:rFonts w:ascii="Times New Roman" w:hAnsi="Times New Roman" w:cs="Times New Roman"/>
          <w:sz w:val="22"/>
        </w:rPr>
        <w:t>tetralogy of Fallot</w:t>
      </w:r>
      <w:r w:rsidR="00D941E2" w:rsidRPr="005B4B76">
        <w:rPr>
          <w:rFonts w:ascii="Times New Roman" w:hAnsi="Times New Roman" w:cs="Times New Roman"/>
          <w:sz w:val="22"/>
        </w:rPr>
        <w:t xml:space="preserve"> are: </w:t>
      </w:r>
    </w:p>
    <w:p w14:paraId="4DFA0D32" w14:textId="3A64FE6C" w:rsidR="004C56F9" w:rsidRPr="005B4B76" w:rsidRDefault="00D941E2" w:rsidP="0028527C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2"/>
          <w:u w:val="single"/>
        </w:rPr>
      </w:pPr>
      <w:r w:rsidRPr="005B4B76">
        <w:rPr>
          <w:rFonts w:ascii="Times New Roman" w:hAnsi="Times New Roman" w:cs="Times New Roman"/>
          <w:sz w:val="22"/>
          <w:u w:val="single"/>
        </w:rPr>
        <w:t xml:space="preserve">                         </w:t>
      </w:r>
    </w:p>
    <w:p w14:paraId="2FD75129" w14:textId="17853D8C" w:rsidR="00D941E2" w:rsidRPr="005B4B76" w:rsidRDefault="00D941E2" w:rsidP="0028527C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2"/>
          <w:u w:val="single"/>
        </w:rPr>
      </w:pPr>
      <w:r w:rsidRPr="005B4B76">
        <w:rPr>
          <w:rFonts w:ascii="Times New Roman" w:hAnsi="Times New Roman" w:cs="Times New Roman"/>
          <w:sz w:val="22"/>
          <w:u w:val="single"/>
        </w:rPr>
        <w:t xml:space="preserve">                         </w:t>
      </w:r>
    </w:p>
    <w:p w14:paraId="4F1D6C6C" w14:textId="6CCFA15C" w:rsidR="00D941E2" w:rsidRPr="005B4B76" w:rsidRDefault="00D941E2" w:rsidP="0028527C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2"/>
          <w:u w:val="single"/>
        </w:rPr>
      </w:pPr>
      <w:r w:rsidRPr="005B4B76">
        <w:rPr>
          <w:rFonts w:ascii="Times New Roman" w:hAnsi="Times New Roman" w:cs="Times New Roman"/>
          <w:sz w:val="22"/>
          <w:u w:val="single"/>
        </w:rPr>
        <w:t xml:space="preserve">                         </w:t>
      </w:r>
    </w:p>
    <w:p w14:paraId="45505D2E" w14:textId="0C687A8E" w:rsidR="00D941E2" w:rsidRPr="005B4B76" w:rsidRDefault="00D941E2" w:rsidP="0028527C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2"/>
          <w:u w:val="single"/>
        </w:rPr>
      </w:pPr>
      <w:r w:rsidRPr="005B4B76">
        <w:rPr>
          <w:rFonts w:ascii="Times New Roman" w:hAnsi="Times New Roman" w:cs="Times New Roman"/>
          <w:sz w:val="22"/>
          <w:u w:val="single"/>
        </w:rPr>
        <w:t xml:space="preserve">                         </w:t>
      </w:r>
    </w:p>
    <w:p w14:paraId="2167F9A2" w14:textId="255E6186" w:rsidR="004C56F9" w:rsidRPr="005B4B76" w:rsidRDefault="004C56F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4C56F9" w:rsidRPr="005B4B76" w:rsidSect="00F06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948EA" w14:textId="77777777" w:rsidR="00F06353" w:rsidRDefault="00F06353" w:rsidP="005B4B76">
      <w:r>
        <w:separator/>
      </w:r>
    </w:p>
  </w:endnote>
  <w:endnote w:type="continuationSeparator" w:id="0">
    <w:p w14:paraId="50D72F6F" w14:textId="77777777" w:rsidR="00F06353" w:rsidRDefault="00F06353" w:rsidP="005B4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2749F" w14:textId="77777777" w:rsidR="00F06353" w:rsidRDefault="00F06353" w:rsidP="005B4B76">
      <w:r>
        <w:separator/>
      </w:r>
    </w:p>
  </w:footnote>
  <w:footnote w:type="continuationSeparator" w:id="0">
    <w:p w14:paraId="5926BAD2" w14:textId="77777777" w:rsidR="00F06353" w:rsidRDefault="00F06353" w:rsidP="005B4B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258B8"/>
    <w:multiLevelType w:val="hybridMultilevel"/>
    <w:tmpl w:val="0B24C122"/>
    <w:lvl w:ilvl="0" w:tplc="6794042A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53219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62D"/>
    <w:rsid w:val="00027B8A"/>
    <w:rsid w:val="00177AD3"/>
    <w:rsid w:val="0018129F"/>
    <w:rsid w:val="00257030"/>
    <w:rsid w:val="0028527C"/>
    <w:rsid w:val="002B4B33"/>
    <w:rsid w:val="00481B3A"/>
    <w:rsid w:val="004C56F9"/>
    <w:rsid w:val="0059562D"/>
    <w:rsid w:val="005B4B76"/>
    <w:rsid w:val="00D941E2"/>
    <w:rsid w:val="00F06353"/>
    <w:rsid w:val="00F8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660DC4"/>
  <w15:chartTrackingRefBased/>
  <w15:docId w15:val="{EA5350BB-5EF3-4C07-8F3F-99495D278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6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56F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B4B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4B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4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4B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409</Words>
  <Characters>2167</Characters>
  <Application>Microsoft Office Word</Application>
  <DocSecurity>0</DocSecurity>
  <Lines>61</Lines>
  <Paragraphs>57</Paragraphs>
  <ScaleCrop>false</ScaleCrop>
  <Company>Organization</Company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04-18T17:22:00Z</dcterms:created>
  <dcterms:modified xsi:type="dcterms:W3CDTF">2024-04-19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c15c83be2c33ccfb2946561673edd14106f62ce0b51597b6852dcfb8528b9a</vt:lpwstr>
  </property>
</Properties>
</file>